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C4B2" w14:textId="0D497940" w:rsidR="002F5E59" w:rsidRPr="002F5E59" w:rsidRDefault="002F5E59" w:rsidP="002F5E5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del w:id="0" w:author="Sarkar, Sayantani" w:date="2024-02-22T11:35:00Z">
        <w:r w:rsidRPr="002F5E59" w:rsidDel="00730CB4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2F5E5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3 Table.  Relationship between the history of ACE and smoking among cancer survivors, BRFSS 2021.</w:t>
      </w:r>
    </w:p>
    <w:p w14:paraId="616BB21C" w14:textId="77777777" w:rsidR="002F5E59" w:rsidRPr="002F5E59" w:rsidRDefault="002F5E59" w:rsidP="002F5E59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55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2F5E59" w:rsidRPr="002F5E59" w14:paraId="39EC917C" w14:textId="77777777" w:rsidTr="005E291A">
        <w:trPr>
          <w:trHeight w:val="772"/>
        </w:trPr>
        <w:tc>
          <w:tcPr>
            <w:tcW w:w="2520" w:type="dxa"/>
            <w:shd w:val="clear" w:color="auto" w:fill="auto"/>
            <w:vAlign w:val="center"/>
          </w:tcPr>
          <w:p w14:paraId="7B9CC704" w14:textId="77777777" w:rsidR="002F5E59" w:rsidRPr="002F5E59" w:rsidRDefault="002F5E59" w:rsidP="002F5E5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488BE568" w14:textId="672ED467" w:rsidR="002F5E59" w:rsidRPr="002F5E59" w:rsidRDefault="002F5E59" w:rsidP="002F5E5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4" w:author="Sarkar, Sayantani" w:date="2024-02-22T11:40:00Z">
              <w:r w:rsidR="00C26794" w:rsidRPr="00C26794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5" w:author="Sarkar, Sayantani" w:date="2024-02-22T11:40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2F5E59" w:rsidRPr="002F5E59" w14:paraId="121E4DC0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3961F8F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1457ECC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7B381C5A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2F99791F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2DC860D8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00795819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32A49963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-ACE </w:t>
            </w:r>
          </w:p>
        </w:tc>
        <w:tc>
          <w:tcPr>
            <w:tcW w:w="3060" w:type="dxa"/>
          </w:tcPr>
          <w:p w14:paraId="6F9D4BFF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0.91, 1.96)</w:t>
            </w:r>
          </w:p>
        </w:tc>
      </w:tr>
      <w:tr w:rsidR="002F5E59" w:rsidRPr="002F5E59" w14:paraId="3005FF8C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4A355E45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≥</w:t>
            </w: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ACEs</w:t>
            </w:r>
          </w:p>
        </w:tc>
        <w:tc>
          <w:tcPr>
            <w:tcW w:w="3060" w:type="dxa"/>
          </w:tcPr>
          <w:p w14:paraId="7C6E56D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80 (1.92, 4.09)</w:t>
            </w:r>
          </w:p>
        </w:tc>
      </w:tr>
      <w:tr w:rsidR="002F5E59" w:rsidRPr="002F5E59" w14:paraId="7AE885B0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1297380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E40E6F1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1390F71C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55D9E7C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3395C41A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0F71FE5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B64A299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1EBE8E9E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 (0.20, 1.28)</w:t>
            </w:r>
          </w:p>
        </w:tc>
      </w:tr>
      <w:tr w:rsidR="002F5E59" w:rsidRPr="002F5E59" w14:paraId="70B5624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338341E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3E341FD1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 (0.21, 1.21)</w:t>
            </w:r>
          </w:p>
        </w:tc>
      </w:tr>
      <w:tr w:rsidR="002F5E59" w:rsidRPr="002F5E59" w14:paraId="1D081384" w14:textId="77777777" w:rsidTr="005E291A">
        <w:trPr>
          <w:trHeight w:val="251"/>
        </w:trPr>
        <w:tc>
          <w:tcPr>
            <w:tcW w:w="2520" w:type="dxa"/>
            <w:shd w:val="clear" w:color="auto" w:fill="auto"/>
            <w:vAlign w:val="center"/>
          </w:tcPr>
          <w:p w14:paraId="79871C78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4F5C251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2 (0.14, 0.74)</w:t>
            </w:r>
          </w:p>
        </w:tc>
      </w:tr>
      <w:tr w:rsidR="002F5E59" w:rsidRPr="002F5E59" w14:paraId="12C1E72B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9E163DA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6C0852D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4BA7D41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3CE0B9A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029FE88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7C6C020F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007F47EE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2DF71EF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68, 1.32)</w:t>
            </w:r>
          </w:p>
        </w:tc>
      </w:tr>
      <w:tr w:rsidR="002F5E59" w:rsidRPr="002F5E59" w14:paraId="5C3F54B6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697E95B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CE01982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3A554C25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04A1A4B6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48387E62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54ED47F6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7556F969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24AB266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 (0.45, 1.13)</w:t>
            </w:r>
          </w:p>
        </w:tc>
      </w:tr>
      <w:tr w:rsidR="002F5E59" w:rsidRPr="002F5E59" w14:paraId="5C23E3B0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2DEE7C97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312E66A0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 (0.57, 2.26)</w:t>
            </w:r>
          </w:p>
        </w:tc>
      </w:tr>
      <w:tr w:rsidR="002F5E59" w:rsidRPr="002F5E59" w14:paraId="49D9D216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7E2AF6D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E70D64A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096376D0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445D83E9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529A6D6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28D0F42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7D1C91A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561CC57B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0.91, 3.52)</w:t>
            </w:r>
          </w:p>
        </w:tc>
      </w:tr>
      <w:tr w:rsidR="002F5E59" w:rsidRPr="002F5E59" w14:paraId="7077633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3322D70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67061C45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15 (1.06, 4.35)</w:t>
            </w:r>
          </w:p>
        </w:tc>
      </w:tr>
      <w:tr w:rsidR="002F5E59" w:rsidRPr="002F5E59" w14:paraId="515F5CE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F257717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4B5685FF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24 (1.07, 4.68)</w:t>
            </w:r>
          </w:p>
        </w:tc>
      </w:tr>
      <w:tr w:rsidR="002F5E59" w:rsidRPr="002F5E59" w14:paraId="3790569D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27BFEE1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9EDEC5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140D4DA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757A7DE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38CFB987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3E55E72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D67EE4E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772E17D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 (0.55, 1.08)</w:t>
            </w:r>
          </w:p>
        </w:tc>
      </w:tr>
      <w:tr w:rsidR="002F5E59" w:rsidRPr="002F5E59" w14:paraId="4E2B3AD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0919ECF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6D86244B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3 (0.22, 0.50)</w:t>
            </w:r>
          </w:p>
        </w:tc>
      </w:tr>
      <w:tr w:rsidR="002F5E59" w:rsidRPr="002F5E59" w14:paraId="1B0C2AD1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B7C6D1E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F730825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1F02E0BC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3CD35052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11BD1CB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2BEFCD3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C7460BE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27B027B3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60 (1.02, 2.51)</w:t>
            </w:r>
          </w:p>
        </w:tc>
      </w:tr>
      <w:tr w:rsidR="002F5E59" w:rsidRPr="002F5E59" w14:paraId="1227662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9A103B0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3060" w:type="dxa"/>
          </w:tcPr>
          <w:p w14:paraId="211733B5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 (0.46, 1.08)</w:t>
            </w:r>
          </w:p>
        </w:tc>
      </w:tr>
      <w:tr w:rsidR="002F5E59" w:rsidRPr="002F5E59" w14:paraId="1E76E6FF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C86668C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B18B8D1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4185209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2887989" w14:textId="2C97104F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6" w:author="Sarkar, Sayantani" w:date="2024-02-22T11:36:00Z">
              <w:r w:rsidRPr="002F5E59" w:rsidDel="008813D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Less than</w:delText>
              </w:r>
            </w:del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ins w:id="7" w:author="Sarkar, Sayantani" w:date="2024-02-22T11:36:00Z">
              <w:r w:rsidR="008813D2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58AB5FC0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5E356B1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B3F3005" w14:textId="003924E5" w:rsidR="002F5E59" w:rsidRPr="002F5E59" w:rsidRDefault="008813D2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8" w:author="Sarkar, Sayantani" w:date="2024-02-22T11:37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2F5E59"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9" w:author="Sarkar, Sayantani" w:date="2024-02-22T11:37:00Z">
              <w:r w:rsidR="00B1012D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2F5E59"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32220563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64 (0.43, 0.96)</w:t>
            </w:r>
          </w:p>
        </w:tc>
      </w:tr>
      <w:tr w:rsidR="002F5E59" w:rsidRPr="002F5E59" w14:paraId="0F30D4D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2599603" w14:textId="0CA81BD0" w:rsidR="002F5E59" w:rsidRPr="002F5E59" w:rsidRDefault="00B1012D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0" w:author="Sarkar, Sayantani" w:date="2024-02-22T11:37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2F5E59"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1" w:author="Sarkar, Sayantani" w:date="2024-02-22T11:38:00Z">
              <w:r w:rsidR="00774884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2F5E59"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01DCD05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0 (0.25, 0.64)</w:t>
            </w:r>
          </w:p>
        </w:tc>
      </w:tr>
      <w:tr w:rsidR="002F5E59" w:rsidRPr="002F5E59" w14:paraId="00AAC7D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F615FDF" w14:textId="3D3790D0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12" w:author="Sarkar, Sayantani" w:date="2024-02-22T11:38:00Z">
              <w:r w:rsidRPr="002F5E59" w:rsidDel="00774884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ins w:id="13" w:author="Sarkar, Sayantani" w:date="2024-02-22T11:38:00Z">
              <w:r w:rsidR="00774884"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35A7C7DA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8 (0.15, 0.54)</w:t>
            </w:r>
          </w:p>
        </w:tc>
      </w:tr>
      <w:tr w:rsidR="002F5E59" w:rsidRPr="002F5E59" w14:paraId="47F7392D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2C2690A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74472DB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4FC5246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2594E02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67129AAF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1508DA9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9138FA3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rban</w:t>
            </w:r>
          </w:p>
        </w:tc>
        <w:tc>
          <w:tcPr>
            <w:tcW w:w="3060" w:type="dxa"/>
          </w:tcPr>
          <w:p w14:paraId="5E7A4DD5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 (0.75, 1.59)</w:t>
            </w:r>
          </w:p>
        </w:tc>
      </w:tr>
      <w:tr w:rsidR="002F5E59" w:rsidRPr="002F5E59" w14:paraId="5E176F8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FB7AB01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4280368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7F0B9640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441EFB44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739A3C63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09270E26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A9011DA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0409DB1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0.45, 2.55)</w:t>
            </w:r>
          </w:p>
        </w:tc>
      </w:tr>
      <w:tr w:rsidR="002F5E59" w:rsidRPr="002F5E59" w14:paraId="24199D76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A5686E5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Health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481D6C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4ACF7929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05BA7370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r/Poor</w:t>
            </w:r>
          </w:p>
        </w:tc>
        <w:tc>
          <w:tcPr>
            <w:tcW w:w="3060" w:type="dxa"/>
          </w:tcPr>
          <w:p w14:paraId="5CEB52AC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6ABA2F5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467EA38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3060" w:type="dxa"/>
          </w:tcPr>
          <w:p w14:paraId="7191356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 (0.53, 1.04)</w:t>
            </w:r>
          </w:p>
        </w:tc>
      </w:tr>
      <w:tr w:rsidR="002F5E59" w:rsidRPr="002F5E59" w14:paraId="70304CB6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3B814AD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ellent/Very good</w:t>
            </w:r>
          </w:p>
        </w:tc>
        <w:tc>
          <w:tcPr>
            <w:tcW w:w="3060" w:type="dxa"/>
          </w:tcPr>
          <w:p w14:paraId="47FDD710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58 (0.37, 0.92)</w:t>
            </w:r>
          </w:p>
        </w:tc>
      </w:tr>
      <w:tr w:rsidR="002F5E59" w:rsidRPr="002F5E59" w14:paraId="74243325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07FBE266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oor Mental Health Days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5291554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29E5D5B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BCB0768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day</w:t>
            </w:r>
          </w:p>
        </w:tc>
        <w:tc>
          <w:tcPr>
            <w:tcW w:w="3060" w:type="dxa"/>
          </w:tcPr>
          <w:p w14:paraId="26E7E917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35E9075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143EC4C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13 days </w:t>
            </w:r>
          </w:p>
        </w:tc>
        <w:tc>
          <w:tcPr>
            <w:tcW w:w="3060" w:type="dxa"/>
          </w:tcPr>
          <w:p w14:paraId="55CD0942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57, 1.25)</w:t>
            </w:r>
          </w:p>
        </w:tc>
      </w:tr>
      <w:tr w:rsidR="002F5E59" w:rsidRPr="002F5E59" w14:paraId="52135DD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7CA55D7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shd w:val="clear" w:color="auto" w:fill="FFFFFF"/>
                <w14:ligatures w14:val="none"/>
              </w:rPr>
              <w:t>≥</w:t>
            </w: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 days </w:t>
            </w:r>
          </w:p>
        </w:tc>
        <w:tc>
          <w:tcPr>
            <w:tcW w:w="3060" w:type="dxa"/>
          </w:tcPr>
          <w:p w14:paraId="384BE169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69 (1.12, 2.54)</w:t>
            </w:r>
          </w:p>
        </w:tc>
      </w:tr>
      <w:tr w:rsidR="002F5E59" w:rsidRPr="002F5E59" w14:paraId="1D5027ED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C042C77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72ABAE1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5E59" w:rsidRPr="002F5E59" w14:paraId="06CFB94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7186EF0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-comorbidity</w:t>
            </w:r>
          </w:p>
        </w:tc>
        <w:tc>
          <w:tcPr>
            <w:tcW w:w="3060" w:type="dxa"/>
          </w:tcPr>
          <w:p w14:paraId="6F64BDBC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F5E59" w:rsidRPr="002F5E59" w14:paraId="50B31E7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A02B213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comorbidity</w:t>
            </w:r>
          </w:p>
        </w:tc>
        <w:tc>
          <w:tcPr>
            <w:tcW w:w="3060" w:type="dxa"/>
          </w:tcPr>
          <w:p w14:paraId="04767D57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0.65, 2.67)</w:t>
            </w:r>
          </w:p>
        </w:tc>
      </w:tr>
      <w:tr w:rsidR="002F5E59" w:rsidRPr="002F5E59" w14:paraId="6E546D5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2A3927F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-comorbidities </w:t>
            </w:r>
          </w:p>
        </w:tc>
        <w:tc>
          <w:tcPr>
            <w:tcW w:w="3060" w:type="dxa"/>
          </w:tcPr>
          <w:p w14:paraId="5837C383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47, 1.83)</w:t>
            </w:r>
          </w:p>
        </w:tc>
      </w:tr>
      <w:tr w:rsidR="002F5E59" w:rsidRPr="002F5E59" w14:paraId="55583CF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7F32035" w14:textId="77777777" w:rsidR="002F5E59" w:rsidRPr="002F5E59" w:rsidRDefault="002F5E59" w:rsidP="002F5E59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shd w:val="clear" w:color="auto" w:fill="FFFFFF"/>
                <w14:ligatures w14:val="none"/>
              </w:rPr>
              <w:t>≥</w:t>
            </w: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 comorbidities </w:t>
            </w:r>
          </w:p>
        </w:tc>
        <w:tc>
          <w:tcPr>
            <w:tcW w:w="3060" w:type="dxa"/>
          </w:tcPr>
          <w:p w14:paraId="0527724A" w14:textId="77777777" w:rsidR="002F5E59" w:rsidRPr="002F5E59" w:rsidRDefault="002F5E59" w:rsidP="002F5E5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5E5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 (0.73, 2.66)</w:t>
            </w:r>
          </w:p>
        </w:tc>
      </w:tr>
    </w:tbl>
    <w:p w14:paraId="4E52D7C0" w14:textId="77777777" w:rsidR="002F5E59" w:rsidRDefault="002F5E59">
      <w:pPr>
        <w:rPr>
          <w:ins w:id="14" w:author="Sarkar, Sayantani" w:date="2024-02-22T11:36:00Z"/>
        </w:rPr>
      </w:pPr>
    </w:p>
    <w:p w14:paraId="146A26E7" w14:textId="77777777" w:rsidR="00C922AB" w:rsidRPr="00256C2A" w:rsidRDefault="00C922AB" w:rsidP="00C922AB">
      <w:pPr>
        <w:spacing w:line="240" w:lineRule="auto"/>
        <w:rPr>
          <w:ins w:id="15" w:author="Sarkar, Sayantani" w:date="2024-02-22T11:36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ins w:id="16" w:author="Sarkar, Sayantani" w:date="2024-02-22T11:36:00Z">
        <w:r w:rsidRPr="001F7A13">
          <w:rPr>
            <w:rFonts w:ascii="Times New Roman" w:hAnsi="Times New Roman" w:cs="Times New Roman"/>
            <w:kern w:val="0"/>
            <w:sz w:val="24"/>
            <w:szCs w:val="24"/>
            <w:vertAlign w:val="superscript"/>
            <w14:ligatures w14:val="none"/>
          </w:rPr>
          <w:t>a</w:t>
        </w:r>
        <w:proofErr w:type="spellEnd"/>
        <w:r w:rsidRPr="001F7A13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bookmarkStart w:id="17" w:name="_Hlk128480636"/>
        <w:r w:rsidRPr="00256C2A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 </w:t>
        </w:r>
      </w:ins>
    </w:p>
    <w:p w14:paraId="476318E0" w14:textId="77777777" w:rsidR="00C922AB" w:rsidRPr="005E291A" w:rsidRDefault="00C922AB" w:rsidP="00C922AB">
      <w:pPr>
        <w:pStyle w:val="FootnoteText"/>
        <w:rPr>
          <w:ins w:id="18" w:author="Sarkar, Sayantani" w:date="2024-02-22T11:36:00Z"/>
          <w:sz w:val="24"/>
          <w:szCs w:val="24"/>
        </w:rPr>
      </w:pPr>
      <w:ins w:id="19" w:author="Sarkar, Sayantani" w:date="2024-02-22T11:36:00Z">
        <w:r w:rsidRPr="005E291A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5E291A">
          <w:rPr>
            <w:rFonts w:ascii="Times New Roman" w:hAnsi="Times New Roman" w:cs="Times New Roman"/>
            <w:sz w:val="24"/>
            <w:szCs w:val="24"/>
          </w:rPr>
          <w:t>Bold numbers indicate statistical significance p &lt;.05</w:t>
        </w:r>
      </w:ins>
    </w:p>
    <w:bookmarkEnd w:id="17"/>
    <w:p w14:paraId="3FBE229D" w14:textId="77777777" w:rsidR="00C922AB" w:rsidRPr="00256C2A" w:rsidRDefault="00C922AB" w:rsidP="00C922AB">
      <w:pPr>
        <w:spacing w:line="240" w:lineRule="auto"/>
        <w:rPr>
          <w:ins w:id="20" w:author="Sarkar, Sayantani" w:date="2024-02-22T11:36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ins w:id="21" w:author="Sarkar, Sayantani" w:date="2024-02-22T11:36:00Z"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Abbreviations: CI, Confidence Interval. </w:t>
        </w:r>
      </w:ins>
    </w:p>
    <w:p w14:paraId="3838185E" w14:textId="77777777" w:rsidR="00C922AB" w:rsidRDefault="00C922AB"/>
    <w:p w14:paraId="16417DEF" w14:textId="77777777" w:rsidR="00D62C80" w:rsidRDefault="00D62C80"/>
    <w:p w14:paraId="1385CFB4" w14:textId="43627BEF" w:rsidR="00D62C80" w:rsidDel="00C813F0" w:rsidRDefault="00D62C80" w:rsidP="00D62C80">
      <w:pPr>
        <w:spacing w:after="0" w:line="240" w:lineRule="auto"/>
        <w:jc w:val="both"/>
        <w:rPr>
          <w:del w:id="22" w:author="Sarkar, Sayantani" w:date="2024-02-22T11:39:00Z"/>
          <w:rFonts w:ascii="Times New Roman" w:hAnsi="Times New Roman" w:cs="Times New Roman"/>
          <w:b/>
          <w:bCs/>
          <w:sz w:val="24"/>
          <w:szCs w:val="24"/>
        </w:rPr>
      </w:pPr>
      <w:del w:id="23" w:author="Sarkar, Sayantani" w:date="2024-02-22T11:39:00Z">
        <w:r w:rsidRPr="00EE1BDD" w:rsidDel="00C813F0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&lt;$25,000, </w:delText>
        </w:r>
        <w:r w:rsidRPr="00EE1BDD" w:rsidDel="00C813F0">
          <w:rPr>
            <w:rFonts w:ascii="Times New Roman" w:hAnsi="Times New Roman" w:cs="Times New Roman"/>
            <w:color w:val="212529"/>
            <w:sz w:val="24"/>
            <w:szCs w:val="24"/>
            <w:shd w:val="clear" w:color="auto" w:fill="FFFFFF"/>
          </w:rPr>
          <w:delText>≥</w:delText>
        </w:r>
        <w:r w:rsidRPr="00EE1BDD" w:rsidDel="00C813F0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$25,000-&lt;$50,000, </w:delText>
        </w:r>
        <w:r w:rsidRPr="00EE1BDD" w:rsidDel="00C813F0">
          <w:rPr>
            <w:rFonts w:ascii="Times New Roman" w:hAnsi="Times New Roman" w:cs="Times New Roman"/>
            <w:color w:val="212529"/>
            <w:sz w:val="24"/>
            <w:szCs w:val="24"/>
            <w:shd w:val="clear" w:color="auto" w:fill="FFFFFF"/>
          </w:rPr>
          <w:delText>≥</w:delText>
        </w:r>
        <w:r w:rsidRPr="00EE1BDD" w:rsidDel="00C813F0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$50,000-&lt;$100,000, and </w:delText>
        </w:r>
        <w:r w:rsidRPr="00EE1BDD" w:rsidDel="00C813F0">
          <w:rPr>
            <w:rFonts w:ascii="Times New Roman" w:hAnsi="Times New Roman" w:cs="Times New Roman"/>
            <w:color w:val="212529"/>
            <w:sz w:val="24"/>
            <w:szCs w:val="24"/>
            <w:shd w:val="clear" w:color="auto" w:fill="FFFFFF"/>
          </w:rPr>
          <w:delText>≥</w:delText>
        </w:r>
        <w:r w:rsidRPr="00EE1BDD" w:rsidDel="00C813F0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$100,000)</w:delText>
        </w:r>
      </w:del>
    </w:p>
    <w:p w14:paraId="480F7199" w14:textId="77777777" w:rsidR="00D62C80" w:rsidRDefault="00D62C80"/>
    <w:sectPr w:rsidR="00D62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61C81" w14:textId="77777777" w:rsidR="004C2BA8" w:rsidRDefault="004C2BA8" w:rsidP="002F5E59">
      <w:pPr>
        <w:spacing w:after="0" w:line="240" w:lineRule="auto"/>
      </w:pPr>
      <w:r>
        <w:separator/>
      </w:r>
    </w:p>
  </w:endnote>
  <w:endnote w:type="continuationSeparator" w:id="0">
    <w:p w14:paraId="188D3BF6" w14:textId="77777777" w:rsidR="004C2BA8" w:rsidRDefault="004C2BA8" w:rsidP="002F5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C85E0" w14:textId="77777777" w:rsidR="004C2BA8" w:rsidRDefault="004C2BA8" w:rsidP="002F5E59">
      <w:pPr>
        <w:spacing w:after="0" w:line="240" w:lineRule="auto"/>
      </w:pPr>
      <w:r>
        <w:separator/>
      </w:r>
    </w:p>
  </w:footnote>
  <w:footnote w:type="continuationSeparator" w:id="0">
    <w:p w14:paraId="256D5B8B" w14:textId="77777777" w:rsidR="004C2BA8" w:rsidRDefault="004C2BA8" w:rsidP="002F5E59">
      <w:pPr>
        <w:spacing w:after="0" w:line="240" w:lineRule="auto"/>
      </w:pPr>
      <w:r>
        <w:continuationSeparator/>
      </w:r>
    </w:p>
  </w:footnote>
  <w:footnote w:id="1">
    <w:p w14:paraId="35281039" w14:textId="3B809950" w:rsidR="002F5E59" w:rsidRPr="00610BE7" w:rsidDel="00730CB4" w:rsidRDefault="002F5E59" w:rsidP="002F5E59">
      <w:pPr>
        <w:pStyle w:val="FootnoteText"/>
        <w:rPr>
          <w:del w:id="1" w:author="Sarkar, Sayantani" w:date="2024-02-22T11:35:00Z"/>
        </w:rPr>
      </w:pPr>
      <w:del w:id="2" w:author="Sarkar, Sayantani" w:date="2024-02-22T11:35:00Z">
        <w:r w:rsidDel="00730CB4">
          <w:rPr>
            <w:rStyle w:val="FootnoteReference"/>
          </w:rPr>
          <w:footnoteRef/>
        </w:r>
        <w:r w:rsidDel="00730CB4">
          <w:delText xml:space="preserve"> </w:delText>
        </w:r>
        <w:r w:rsidRPr="00610BE7" w:rsidDel="00730CB4">
          <w:rPr>
            <w:rFonts w:ascii="Times New Roman" w:hAnsi="Times New Roman" w:cs="Times New Roman"/>
          </w:rPr>
          <w:delText>Bold numbers indicate statistical significance p &lt;.05</w:delText>
        </w:r>
      </w:del>
    </w:p>
    <w:p w14:paraId="5D032688" w14:textId="77777777" w:rsidR="002F5E59" w:rsidDel="00730CB4" w:rsidRDefault="002F5E59" w:rsidP="002F5E59">
      <w:pPr>
        <w:pStyle w:val="FootnoteText"/>
        <w:rPr>
          <w:del w:id="3" w:author="Sarkar, Sayantani" w:date="2024-02-22T11:35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HoDbNKKfA1Mp7SmItNQeHvgiBlE1anh86cZPOz2sFN4uH+YMkxEJS+kPhP4JB7ivC/xK5epcaAdxjOIIFUc0ZQ==" w:salt="O3RHC/uLVC62Zp7giLxW8Q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E59"/>
    <w:rsid w:val="002F5E59"/>
    <w:rsid w:val="004C2BA8"/>
    <w:rsid w:val="00730CB4"/>
    <w:rsid w:val="00774884"/>
    <w:rsid w:val="008813D2"/>
    <w:rsid w:val="00B1012D"/>
    <w:rsid w:val="00B13291"/>
    <w:rsid w:val="00B3063E"/>
    <w:rsid w:val="00C26794"/>
    <w:rsid w:val="00C813F0"/>
    <w:rsid w:val="00C922AB"/>
    <w:rsid w:val="00D62C80"/>
    <w:rsid w:val="00F7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2CABB"/>
  <w15:chartTrackingRefBased/>
  <w15:docId w15:val="{01C0EEE5-ACE8-4E84-A233-9DBCC73B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F5E5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5E5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F5E59"/>
    <w:rPr>
      <w:vertAlign w:val="superscript"/>
    </w:rPr>
  </w:style>
  <w:style w:type="paragraph" w:styleId="Revision">
    <w:name w:val="Revision"/>
    <w:hidden/>
    <w:uiPriority w:val="99"/>
    <w:semiHidden/>
    <w:rsid w:val="00B306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08628-F27D-4398-9384-F9628A99F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5</Words>
  <Characters>1517</Characters>
  <Application>Microsoft Office Word</Application>
  <DocSecurity>0</DocSecurity>
  <Lines>168</Lines>
  <Paragraphs>148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12</cp:revision>
  <dcterms:created xsi:type="dcterms:W3CDTF">2024-02-22T15:22:00Z</dcterms:created>
  <dcterms:modified xsi:type="dcterms:W3CDTF">2024-02-2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6d4b5-d967-4d5c-8bed-3706f46b9f4e</vt:lpwstr>
  </property>
</Properties>
</file>